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1C31D" w14:textId="59477E3D" w:rsidR="00AD2357" w:rsidRPr="00A3386C" w:rsidRDefault="00F80B99">
      <w:pPr>
        <w:rPr>
          <w:rFonts w:ascii="Arial" w:hAnsi="Arial" w:cs="Arial"/>
          <w:sz w:val="22"/>
          <w:szCs w:val="22"/>
          <w:lang w:val="en-GB"/>
        </w:rPr>
      </w:pPr>
      <w:r w:rsidRPr="00A3386C">
        <w:rPr>
          <w:rFonts w:ascii="Arial" w:hAnsi="Arial" w:cs="Arial"/>
          <w:sz w:val="22"/>
          <w:szCs w:val="22"/>
          <w:lang w:val="en-GB"/>
        </w:rPr>
        <w:t>Tab. S</w:t>
      </w:r>
      <w:r w:rsidR="0030607E" w:rsidRPr="00A3386C">
        <w:rPr>
          <w:rFonts w:ascii="Arial" w:hAnsi="Arial" w:cs="Arial"/>
          <w:sz w:val="22"/>
          <w:szCs w:val="22"/>
          <w:lang w:val="en-GB"/>
        </w:rPr>
        <w:t>2</w:t>
      </w:r>
      <w:r w:rsidRPr="00A3386C">
        <w:rPr>
          <w:rFonts w:ascii="Arial" w:hAnsi="Arial" w:cs="Arial"/>
          <w:sz w:val="22"/>
          <w:szCs w:val="22"/>
          <w:lang w:val="en-GB"/>
        </w:rPr>
        <w:t xml:space="preserve">: Overview </w:t>
      </w:r>
      <w:r w:rsidR="0030607E" w:rsidRPr="00A3386C">
        <w:rPr>
          <w:rFonts w:ascii="Arial" w:hAnsi="Arial" w:cs="Arial"/>
          <w:sz w:val="22"/>
          <w:szCs w:val="22"/>
          <w:lang w:val="en-GB"/>
        </w:rPr>
        <w:t>of</w:t>
      </w:r>
      <w:r w:rsidRPr="00A3386C">
        <w:rPr>
          <w:rFonts w:ascii="Arial" w:hAnsi="Arial" w:cs="Arial"/>
          <w:sz w:val="22"/>
          <w:szCs w:val="22"/>
          <w:lang w:val="en-GB"/>
        </w:rPr>
        <w:t xml:space="preserve"> </w:t>
      </w:r>
      <w:r w:rsidR="0030607E" w:rsidRPr="00A3386C">
        <w:rPr>
          <w:rFonts w:ascii="Arial" w:hAnsi="Arial" w:cs="Arial"/>
          <w:sz w:val="22"/>
          <w:szCs w:val="22"/>
          <w:lang w:val="en-GB"/>
        </w:rPr>
        <w:t>reaction stages and reactor performa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3544"/>
        <w:gridCol w:w="3685"/>
      </w:tblGrid>
      <w:tr w:rsidR="004A6EA0" w:rsidRPr="00A3386C" w14:paraId="73CE2311" w14:textId="77777777" w:rsidTr="00E01BA6">
        <w:tc>
          <w:tcPr>
            <w:tcW w:w="1951" w:type="dxa"/>
          </w:tcPr>
          <w:p w14:paraId="12C51ECC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F3B2A9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b/>
                <w:sz w:val="20"/>
                <w:szCs w:val="20"/>
                <w:lang w:val="en-GB"/>
              </w:rPr>
              <w:t>Experiment 1</w:t>
            </w:r>
          </w:p>
        </w:tc>
        <w:tc>
          <w:tcPr>
            <w:tcW w:w="3685" w:type="dxa"/>
          </w:tcPr>
          <w:p w14:paraId="0BDE8CD9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b/>
                <w:sz w:val="20"/>
                <w:szCs w:val="20"/>
                <w:lang w:val="en-GB"/>
              </w:rPr>
              <w:t>Experiment 2</w:t>
            </w:r>
          </w:p>
        </w:tc>
      </w:tr>
      <w:tr w:rsidR="004A6EA0" w:rsidRPr="00A3386C" w14:paraId="78C0D745" w14:textId="77777777" w:rsidTr="00E01BA6">
        <w:trPr>
          <w:cantSplit/>
          <w:trHeight w:val="253"/>
        </w:trPr>
        <w:tc>
          <w:tcPr>
            <w:tcW w:w="1951" w:type="dxa"/>
            <w:vMerge w:val="restart"/>
          </w:tcPr>
          <w:p w14:paraId="462432E5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75C14E6F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b/>
                <w:sz w:val="20"/>
                <w:szCs w:val="20"/>
                <w:lang w:val="en-GB"/>
              </w:rPr>
              <w:t>Acidification stages</w:t>
            </w:r>
          </w:p>
        </w:tc>
        <w:tc>
          <w:tcPr>
            <w:tcW w:w="3544" w:type="dxa"/>
            <w:vMerge w:val="restart"/>
          </w:tcPr>
          <w:p w14:paraId="13EAF0F6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72AD1E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emperature = 37°C;</w:t>
            </w:r>
          </w:p>
          <w:p w14:paraId="00C452A9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pH</w:t>
            </w:r>
            <w:proofErr w:type="gram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5.5 (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aOH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-regulated);</w:t>
            </w:r>
          </w:p>
          <w:p w14:paraId="06A3BD8B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CSTR (Batch);</w:t>
            </w:r>
          </w:p>
          <w:p w14:paraId="52AB2E0D" w14:textId="0FBC618B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Incubation per cycle = 7d</w:t>
            </w:r>
            <w:r w:rsidR="00E01BA6" w:rsidRPr="00E01BA6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</w:p>
          <w:p w14:paraId="0C1282AC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Volume = 5L;</w:t>
            </w:r>
          </w:p>
          <w:p w14:paraId="3D2BC1D3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Input = 30 gO</w:t>
            </w:r>
            <w:r w:rsidRPr="00E01BA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/L;</w:t>
            </w:r>
          </w:p>
          <w:p w14:paraId="52B77E1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o seed sludge;</w:t>
            </w:r>
          </w:p>
          <w:p w14:paraId="646DFCCB" w14:textId="48F6C918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Duration: 3 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× 7d</w:t>
            </w:r>
            <w:r w:rsidR="00E01BA6"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ays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;</w:t>
            </w:r>
          </w:p>
          <w:p w14:paraId="6A87E4EA" w14:textId="3788BA92" w:rsidR="004A6EA0" w:rsidRPr="00E01BA6" w:rsidRDefault="003A720F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5% i</w:t>
            </w:r>
            <w:r w:rsidR="004A6EA0" w:rsidRPr="00E01BA6">
              <w:rPr>
                <w:rFonts w:ascii="Arial" w:hAnsi="Arial" w:cs="Arial"/>
                <w:sz w:val="20"/>
                <w:szCs w:val="20"/>
                <w:lang w:val="en-GB"/>
              </w:rPr>
              <w:t>noculum (from previous batch cycle)</w:t>
            </w:r>
          </w:p>
        </w:tc>
        <w:tc>
          <w:tcPr>
            <w:tcW w:w="3685" w:type="dxa"/>
            <w:vMerge w:val="restart"/>
          </w:tcPr>
          <w:p w14:paraId="7A65D7CB" w14:textId="77777777" w:rsidR="004A6EA0" w:rsidRPr="00E01BA6" w:rsidRDefault="004A6EA0" w:rsidP="004A6E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0149171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emperature = 55°C;</w:t>
            </w:r>
          </w:p>
          <w:p w14:paraId="201C57EC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pH</w:t>
            </w:r>
            <w:proofErr w:type="gram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5.5 (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aOH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-regulated);</w:t>
            </w:r>
          </w:p>
          <w:p w14:paraId="7A65B13A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CSTR (Batch);</w:t>
            </w:r>
          </w:p>
          <w:p w14:paraId="2A4CFCA0" w14:textId="3E8D6F04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Incubation per cycle = 7d</w:t>
            </w:r>
            <w:r w:rsidR="00E01BA6" w:rsidRPr="00E01BA6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66845805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Volume = 5L;</w:t>
            </w:r>
          </w:p>
          <w:p w14:paraId="7E31A61B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Input = 30 gO</w:t>
            </w:r>
            <w:r w:rsidRPr="00E01BA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/L;</w:t>
            </w:r>
          </w:p>
          <w:p w14:paraId="51BE6865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o seed sludge;</w:t>
            </w:r>
          </w:p>
          <w:p w14:paraId="10B7DE02" w14:textId="52E8C95D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Duration: 3 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× 7d</w:t>
            </w:r>
            <w:r w:rsidR="00E01BA6"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ays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78CCBB1B" w14:textId="707BA0C0" w:rsidR="004A6EA0" w:rsidRPr="00E01BA6" w:rsidRDefault="003A720F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5% i</w:t>
            </w:r>
            <w:r w:rsidR="004A6EA0" w:rsidRPr="00E01BA6">
              <w:rPr>
                <w:rFonts w:ascii="Arial" w:hAnsi="Arial" w:cs="Arial"/>
                <w:sz w:val="20"/>
                <w:szCs w:val="20"/>
                <w:lang w:val="en-GB"/>
              </w:rPr>
              <w:t>noculum (from previous batch cycle)</w:t>
            </w:r>
          </w:p>
          <w:p w14:paraId="6132E67B" w14:textId="77777777" w:rsidR="004A6EA0" w:rsidRPr="00E01BA6" w:rsidRDefault="004A6EA0" w:rsidP="004A6E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6EA0" w:rsidRPr="00A3386C" w14:paraId="321BC5F0" w14:textId="77777777" w:rsidTr="00E01BA6">
        <w:trPr>
          <w:trHeight w:val="253"/>
        </w:trPr>
        <w:tc>
          <w:tcPr>
            <w:tcW w:w="1951" w:type="dxa"/>
            <w:vMerge/>
          </w:tcPr>
          <w:p w14:paraId="190F6310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Merge/>
          </w:tcPr>
          <w:p w14:paraId="7E580CF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14:paraId="12F73E40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6EA0" w:rsidRPr="00A3386C" w14:paraId="63CE4748" w14:textId="77777777" w:rsidTr="00E01BA6">
        <w:trPr>
          <w:trHeight w:val="253"/>
        </w:trPr>
        <w:tc>
          <w:tcPr>
            <w:tcW w:w="1951" w:type="dxa"/>
            <w:vMerge/>
          </w:tcPr>
          <w:p w14:paraId="6E8553DD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Merge/>
          </w:tcPr>
          <w:p w14:paraId="0BEF30A9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14:paraId="722A821B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6EA0" w:rsidRPr="00A3386C" w14:paraId="147AB92A" w14:textId="77777777" w:rsidTr="00E01BA6">
        <w:trPr>
          <w:trHeight w:val="253"/>
        </w:trPr>
        <w:tc>
          <w:tcPr>
            <w:tcW w:w="1951" w:type="dxa"/>
            <w:vMerge/>
          </w:tcPr>
          <w:p w14:paraId="7B91908F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Merge/>
          </w:tcPr>
          <w:p w14:paraId="1A63C460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14:paraId="00714543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6EA0" w:rsidRPr="00A3386C" w14:paraId="40112B1E" w14:textId="77777777" w:rsidTr="00E01BA6">
        <w:trPr>
          <w:trHeight w:val="253"/>
        </w:trPr>
        <w:tc>
          <w:tcPr>
            <w:tcW w:w="1951" w:type="dxa"/>
            <w:vMerge/>
          </w:tcPr>
          <w:p w14:paraId="431E3EF9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Merge/>
          </w:tcPr>
          <w:p w14:paraId="7A62BD11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vMerge/>
          </w:tcPr>
          <w:p w14:paraId="38FC3F32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6EA0" w:rsidRPr="00A3386C" w14:paraId="31038C3B" w14:textId="77777777" w:rsidTr="00E01BA6">
        <w:tc>
          <w:tcPr>
            <w:tcW w:w="1951" w:type="dxa"/>
          </w:tcPr>
          <w:p w14:paraId="6DB00273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145AECD7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b/>
                <w:sz w:val="20"/>
                <w:szCs w:val="20"/>
                <w:lang w:val="en-GB"/>
              </w:rPr>
              <w:t>Methane stage 1</w:t>
            </w:r>
          </w:p>
          <w:p w14:paraId="7F3CBFB4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58936728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9E952A8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714CACC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eed sludge: Industrial 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codigester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(CSTR);</w:t>
            </w:r>
          </w:p>
          <w:p w14:paraId="73B4F728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7AADE6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emperature = 37°C;</w:t>
            </w:r>
          </w:p>
          <w:p w14:paraId="7D6E0779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ubstrate = 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Mesophilic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liquor;</w:t>
            </w:r>
          </w:p>
          <w:p w14:paraId="0121B2A2" w14:textId="4AAD8B61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Input: 33 ml/d</w:t>
            </w:r>
            <w:r w:rsidR="00E01BA6" w:rsidRPr="00E01BA6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(0.51 gO</w:t>
            </w:r>
            <w:r w:rsidRPr="00E01BA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×d</w:t>
            </w:r>
            <w:r w:rsidR="00E01BA6"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ay</w:t>
            </w:r>
            <w:proofErr w:type="spellEnd"/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);</w:t>
            </w:r>
          </w:p>
          <w:p w14:paraId="04CEB1AB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emi-continuous Batch; </w:t>
            </w:r>
          </w:p>
          <w:p w14:paraId="0882A52C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1L bottles (horizontal shaking)</w:t>
            </w:r>
          </w:p>
          <w:p w14:paraId="170742D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o pH regulation</w:t>
            </w:r>
          </w:p>
          <w:p w14:paraId="0C9CE37F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</w:tcPr>
          <w:p w14:paraId="79D0488B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7C04D9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eed sludge: Industrial 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codigester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(CSTR);</w:t>
            </w:r>
          </w:p>
          <w:p w14:paraId="1ED2CABB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B82FDE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emperature = 37°C;</w:t>
            </w:r>
          </w:p>
          <w:p w14:paraId="10111983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ubstrate = 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hermophilic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liquor;</w:t>
            </w:r>
          </w:p>
          <w:p w14:paraId="7B0C8377" w14:textId="7EC8DD0E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Input: 33 ml/d</w:t>
            </w:r>
            <w:r w:rsidR="00E01BA6" w:rsidRPr="00E01BA6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(0.39 gO</w:t>
            </w:r>
            <w:r w:rsidRPr="00E01BA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×d</w:t>
            </w:r>
            <w:r w:rsidR="00E01BA6"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ay</w:t>
            </w:r>
            <w:proofErr w:type="spellEnd"/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);</w:t>
            </w:r>
          </w:p>
          <w:p w14:paraId="2A1C5402" w14:textId="36BEB38F" w:rsidR="004A6EA0" w:rsidRPr="00E01BA6" w:rsidRDefault="00934993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4A6EA0"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emi-continuous Batch; </w:t>
            </w:r>
          </w:p>
          <w:p w14:paraId="1BCF9A3C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1L bottles (horizontal shaking);</w:t>
            </w:r>
          </w:p>
          <w:p w14:paraId="065CAA8B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o pH regulation</w:t>
            </w:r>
          </w:p>
          <w:p w14:paraId="2C07598F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6EA0" w:rsidRPr="00A3386C" w14:paraId="259C13C9" w14:textId="77777777" w:rsidTr="00E01BA6">
        <w:tc>
          <w:tcPr>
            <w:tcW w:w="1951" w:type="dxa"/>
          </w:tcPr>
          <w:p w14:paraId="70277FA2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36585FA4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b/>
                <w:sz w:val="20"/>
                <w:szCs w:val="20"/>
                <w:lang w:val="en-GB"/>
              </w:rPr>
              <w:t>Methane stage 2</w:t>
            </w:r>
          </w:p>
          <w:p w14:paraId="7759DEBB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DC2A910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FDCB1D7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Seed sludge: Sewage sludge</w:t>
            </w:r>
          </w:p>
          <w:p w14:paraId="109F5595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A2EBC0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emperature = 37°C;</w:t>
            </w:r>
          </w:p>
          <w:p w14:paraId="443B0E8C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ubstrate = 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Mesophilic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liquor;</w:t>
            </w:r>
          </w:p>
          <w:p w14:paraId="28A9FCFC" w14:textId="64F51BFA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Input: 33 ml/d</w:t>
            </w:r>
            <w:r w:rsidR="00E01BA6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(0.51 gO</w:t>
            </w:r>
            <w:r w:rsidRPr="00E01BA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×d</w:t>
            </w:r>
            <w:r w:rsid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ay</w:t>
            </w:r>
            <w:proofErr w:type="spellEnd"/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);</w:t>
            </w:r>
          </w:p>
          <w:p w14:paraId="1C5B0725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emi-continuous Batch; </w:t>
            </w:r>
          </w:p>
          <w:p w14:paraId="6B2DE7BC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1L bottles (horizontal shaking)</w:t>
            </w:r>
          </w:p>
          <w:p w14:paraId="5B201A92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o pH regulation</w:t>
            </w:r>
          </w:p>
          <w:p w14:paraId="79A835DE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</w:tcPr>
          <w:p w14:paraId="452775E4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5E28991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Seed sludge: Sewage sludge</w:t>
            </w:r>
          </w:p>
          <w:p w14:paraId="2EC43C12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9414173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emperature = 37°C;</w:t>
            </w:r>
          </w:p>
          <w:p w14:paraId="1778BA7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ubstrate = 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Mesophilic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liquor;</w:t>
            </w:r>
          </w:p>
          <w:p w14:paraId="0D96FB7F" w14:textId="53FBD910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Input: 33 ml/d</w:t>
            </w:r>
            <w:r w:rsidR="00E01BA6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(0.37 gO</w:t>
            </w:r>
            <w:r w:rsidRPr="00E01BA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×d</w:t>
            </w:r>
            <w:r w:rsid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ay</w:t>
            </w:r>
            <w:proofErr w:type="spellEnd"/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);</w:t>
            </w:r>
          </w:p>
          <w:p w14:paraId="743ADF72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emi-continuous Batch; </w:t>
            </w:r>
          </w:p>
          <w:p w14:paraId="119B0DFB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1L bottles (horizontal shaking)</w:t>
            </w:r>
          </w:p>
          <w:p w14:paraId="04740983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o pH regulation</w:t>
            </w:r>
          </w:p>
          <w:p w14:paraId="729DAA52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A6EA0" w:rsidRPr="00A3386C" w14:paraId="7940C9DD" w14:textId="77777777" w:rsidTr="00E01BA6">
        <w:tc>
          <w:tcPr>
            <w:tcW w:w="1951" w:type="dxa"/>
          </w:tcPr>
          <w:p w14:paraId="6FAFD391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475461CE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b/>
                <w:sz w:val="20"/>
                <w:szCs w:val="20"/>
                <w:lang w:val="en-GB"/>
              </w:rPr>
              <w:t>Methane stage 3</w:t>
            </w:r>
          </w:p>
          <w:p w14:paraId="0B38E6B1" w14:textId="77777777" w:rsidR="004A6EA0" w:rsidRPr="00E01BA6" w:rsidRDefault="004A6EA0" w:rsidP="004A6EA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0F6D963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8FE7093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Seed sludge: Sewage sludge</w:t>
            </w:r>
          </w:p>
          <w:p w14:paraId="1431876E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253A23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emperature = 37°C;</w:t>
            </w:r>
          </w:p>
          <w:p w14:paraId="6E342CE0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ubstrate = 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Mesophilic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liquor;</w:t>
            </w:r>
          </w:p>
          <w:p w14:paraId="62AA773F" w14:textId="7D04396B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Input: 33 ml/d</w:t>
            </w:r>
            <w:r w:rsidR="00E01BA6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(0.51 gO</w:t>
            </w:r>
            <w:r w:rsidRPr="00E01BA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×d</w:t>
            </w:r>
            <w:r w:rsid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ay</w:t>
            </w:r>
            <w:proofErr w:type="spellEnd"/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);</w:t>
            </w:r>
          </w:p>
          <w:p w14:paraId="40AD9F0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emi-continuous Batch; </w:t>
            </w:r>
          </w:p>
          <w:p w14:paraId="5FBB9687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Volume = 3L</w:t>
            </w:r>
          </w:p>
          <w:p w14:paraId="3A8AACF5" w14:textId="77777777" w:rsidR="004A6EA0" w:rsidRPr="00E01BA6" w:rsidRDefault="004A6EA0" w:rsidP="004A6E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Leach bed (</w:t>
            </w:r>
            <w:r w:rsidRPr="00E01BA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l-X-</w:t>
            </w:r>
            <w:proofErr w:type="spellStart"/>
            <w:r w:rsidRPr="00E01BA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üllkörper</w:t>
            </w:r>
            <w:proofErr w:type="spellEnd"/>
            <w:r w:rsidRPr="00E01BA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;</w:t>
            </w:r>
          </w:p>
          <w:p w14:paraId="751A0CC4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tinuous leach circulation;</w:t>
            </w:r>
          </w:p>
          <w:p w14:paraId="0368AC46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o pH regulation</w:t>
            </w:r>
          </w:p>
          <w:p w14:paraId="61A5B0A6" w14:textId="77777777" w:rsidR="004A6EA0" w:rsidRPr="00E01BA6" w:rsidRDefault="004A6EA0" w:rsidP="004A6EA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</w:tcPr>
          <w:p w14:paraId="2C76CB7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694590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Seed sludge: Sewage sludge</w:t>
            </w:r>
          </w:p>
          <w:p w14:paraId="359E8645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91E08E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Temperature = 37°C;</w:t>
            </w:r>
          </w:p>
          <w:p w14:paraId="0060791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ubstrate = 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Mesophilic</w:t>
            </w:r>
            <w:proofErr w:type="spellEnd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liquor;</w:t>
            </w:r>
          </w:p>
          <w:p w14:paraId="1012F2A1" w14:textId="1140B1B0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Input: 33 ml/d</w:t>
            </w:r>
            <w:r w:rsidR="00E01BA6">
              <w:rPr>
                <w:rFonts w:ascii="Arial" w:hAnsi="Arial" w:cs="Arial"/>
                <w:sz w:val="20"/>
                <w:szCs w:val="20"/>
                <w:lang w:val="en-GB"/>
              </w:rPr>
              <w:t>ay</w:t>
            </w:r>
            <w:bookmarkStart w:id="0" w:name="_GoBack"/>
            <w:bookmarkEnd w:id="0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 (0.37 gO</w:t>
            </w:r>
            <w:r w:rsidRPr="00E01BA6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×d</w:t>
            </w:r>
            <w:r w:rsid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ay</w:t>
            </w:r>
            <w:proofErr w:type="spellEnd"/>
            <w:r w:rsidRPr="00E01BA6">
              <w:rPr>
                <w:rFonts w:ascii="Arial" w:eastAsia="ＭＳ ゴシック" w:hAnsi="Arial" w:cs="Arial"/>
                <w:color w:val="000000"/>
                <w:sz w:val="20"/>
                <w:szCs w:val="20"/>
                <w:lang w:val="en-GB"/>
              </w:rPr>
              <w:t>);</w:t>
            </w:r>
          </w:p>
          <w:p w14:paraId="41F2BA98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 xml:space="preserve">Semi-continuous Batch; </w:t>
            </w:r>
          </w:p>
          <w:p w14:paraId="17ED3298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Volume = 3L</w:t>
            </w:r>
          </w:p>
          <w:p w14:paraId="01BAA0F4" w14:textId="77777777" w:rsidR="004A6EA0" w:rsidRPr="00E01BA6" w:rsidRDefault="004A6EA0" w:rsidP="004A6E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Leach bed (</w:t>
            </w:r>
            <w:r w:rsidRPr="00E01BA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l-X-</w:t>
            </w:r>
            <w:proofErr w:type="spellStart"/>
            <w:r w:rsidRPr="00E01BA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üllkörper</w:t>
            </w:r>
            <w:proofErr w:type="spellEnd"/>
            <w:r w:rsidRPr="00E01BA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;</w:t>
            </w:r>
          </w:p>
          <w:p w14:paraId="6FBD58CD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tinuous leach circulation;</w:t>
            </w:r>
          </w:p>
          <w:p w14:paraId="4E04981A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01BA6">
              <w:rPr>
                <w:rFonts w:ascii="Arial" w:hAnsi="Arial" w:cs="Arial"/>
                <w:sz w:val="20"/>
                <w:szCs w:val="20"/>
                <w:lang w:val="en-GB"/>
              </w:rPr>
              <w:t>No pH regulation</w:t>
            </w:r>
          </w:p>
          <w:p w14:paraId="214BEFF2" w14:textId="77777777" w:rsidR="004A6EA0" w:rsidRPr="00E01BA6" w:rsidRDefault="004A6EA0" w:rsidP="004A6EA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A5013A9" w14:textId="77777777" w:rsidR="004A6EA0" w:rsidRPr="00A3386C" w:rsidRDefault="004A6EA0">
      <w:pPr>
        <w:rPr>
          <w:lang w:val="en-GB"/>
        </w:rPr>
      </w:pPr>
    </w:p>
    <w:sectPr w:rsidR="004A6EA0" w:rsidRPr="00A3386C" w:rsidSect="0075285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C5A"/>
    <w:rsid w:val="0030319A"/>
    <w:rsid w:val="0030607E"/>
    <w:rsid w:val="003A720F"/>
    <w:rsid w:val="004A6EA0"/>
    <w:rsid w:val="0075285C"/>
    <w:rsid w:val="00827149"/>
    <w:rsid w:val="008F610B"/>
    <w:rsid w:val="00934993"/>
    <w:rsid w:val="00A3386C"/>
    <w:rsid w:val="00A35C5A"/>
    <w:rsid w:val="00AB2112"/>
    <w:rsid w:val="00AD2357"/>
    <w:rsid w:val="00B854AB"/>
    <w:rsid w:val="00CA2682"/>
    <w:rsid w:val="00DE2CC5"/>
    <w:rsid w:val="00E01BA6"/>
    <w:rsid w:val="00F80B99"/>
    <w:rsid w:val="00FE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F730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5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E1C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5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FE1C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88</Characters>
  <Application>Microsoft Macintosh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bendroth</dc:creator>
  <cp:keywords/>
  <dc:description/>
  <cp:lastModifiedBy>Christian Abendroth</cp:lastModifiedBy>
  <cp:revision>10</cp:revision>
  <dcterms:created xsi:type="dcterms:W3CDTF">2017-05-09T18:13:00Z</dcterms:created>
  <dcterms:modified xsi:type="dcterms:W3CDTF">2017-05-25T13:10:00Z</dcterms:modified>
</cp:coreProperties>
</file>